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826CE" w14:textId="738F9D69" w:rsidR="000928EE" w:rsidRDefault="00176E21" w:rsidP="00312569">
      <w:pPr>
        <w:spacing w:line="400" w:lineRule="exact"/>
        <w:outlineLvl w:val="0"/>
        <w:rPr>
          <w:szCs w:val="21"/>
        </w:rPr>
      </w:pPr>
      <w:r w:rsidRPr="00402AA8">
        <w:rPr>
          <w:szCs w:val="21"/>
        </w:rPr>
        <w:t>Table</w:t>
      </w:r>
      <w:r w:rsidR="00F64279">
        <w:rPr>
          <w:rFonts w:hint="eastAsia"/>
          <w:szCs w:val="21"/>
        </w:rPr>
        <w:t xml:space="preserve"> S</w:t>
      </w:r>
      <w:r w:rsidRPr="00402AA8">
        <w:rPr>
          <w:szCs w:val="21"/>
        </w:rPr>
        <w:t>1</w:t>
      </w:r>
      <w:r w:rsidR="00F64279">
        <w:rPr>
          <w:rFonts w:hint="eastAsia"/>
          <w:szCs w:val="21"/>
        </w:rPr>
        <w:t>.</w:t>
      </w:r>
      <w:r w:rsidR="00312569" w:rsidRPr="00312569">
        <w:rPr>
          <w:szCs w:val="21"/>
        </w:rPr>
        <w:t xml:space="preserve"> </w:t>
      </w:r>
      <w:r w:rsidR="00312569" w:rsidRPr="00402AA8">
        <w:rPr>
          <w:szCs w:val="21"/>
        </w:rPr>
        <w:t xml:space="preserve">General features of </w:t>
      </w:r>
      <w:r w:rsidR="00312569" w:rsidRPr="00402AA8">
        <w:rPr>
          <w:i/>
          <w:iCs/>
          <w:szCs w:val="21"/>
        </w:rPr>
        <w:t>Pseudomonas</w:t>
      </w:r>
      <w:r w:rsidR="00312569" w:rsidRPr="00402AA8">
        <w:rPr>
          <w:szCs w:val="21"/>
        </w:rPr>
        <w:t xml:space="preserve"> sp. strain </w:t>
      </w:r>
      <w:r w:rsidR="00312569" w:rsidRPr="00402AA8">
        <w:rPr>
          <w:rFonts w:hint="eastAsia"/>
          <w:bCs/>
          <w:szCs w:val="21"/>
        </w:rPr>
        <w:t>GWSMS-1</w:t>
      </w:r>
      <w:r w:rsidR="00312569">
        <w:rPr>
          <w:rFonts w:hint="eastAsia"/>
          <w:bCs/>
          <w:szCs w:val="21"/>
        </w:rPr>
        <w:t xml:space="preserve"> a</w:t>
      </w:r>
      <w:r w:rsidR="00312569" w:rsidRPr="000928EE">
        <w:rPr>
          <w:bCs/>
          <w:szCs w:val="21"/>
        </w:rPr>
        <w:t>nd MIGS mandatory information</w:t>
      </w:r>
    </w:p>
    <w:tbl>
      <w:tblPr>
        <w:tblpPr w:leftFromText="180" w:rightFromText="180" w:vertAnchor="text" w:tblpY="112"/>
        <w:tblW w:w="825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5704"/>
      </w:tblGrid>
      <w:tr w:rsidR="00312569" w:rsidRPr="00DA0EC9" w14:paraId="0FD1CF2E" w14:textId="77777777" w:rsidTr="00312569">
        <w:trPr>
          <w:trHeight w:val="274"/>
        </w:trPr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24A74F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Item</w:t>
            </w:r>
          </w:p>
        </w:tc>
        <w:tc>
          <w:tcPr>
            <w:tcW w:w="570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338067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Description</w:t>
            </w:r>
          </w:p>
        </w:tc>
      </w:tr>
      <w:tr w:rsidR="00312569" w:rsidRPr="00DA0EC9" w14:paraId="7775A1BA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05D06E" w14:textId="77777777" w:rsidR="00312569" w:rsidRPr="00402AA8" w:rsidRDefault="00312569" w:rsidP="00312569">
            <w:pPr>
              <w:widowControl/>
              <w:jc w:val="left"/>
            </w:pPr>
            <w:r w:rsidRPr="00402AA8">
              <w:t>General feature</w:t>
            </w:r>
          </w:p>
          <w:p w14:paraId="1D19F90F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Classification</w:t>
            </w:r>
          </w:p>
        </w:tc>
        <w:tc>
          <w:tcPr>
            <w:tcW w:w="5704" w:type="dxa"/>
            <w:shd w:val="clear" w:color="auto" w:fill="auto"/>
            <w:noWrap/>
            <w:vAlign w:val="bottom"/>
            <w:hideMark/>
          </w:tcPr>
          <w:p w14:paraId="087479E9" w14:textId="77777777" w:rsidR="00312569" w:rsidRPr="00402AA8" w:rsidRDefault="00312569" w:rsidP="00312569">
            <w:pPr>
              <w:widowControl/>
              <w:jc w:val="left"/>
            </w:pPr>
            <w:r>
              <w:t>Domain Bacteria</w:t>
            </w:r>
            <w:r>
              <w:rPr>
                <w:rFonts w:hint="eastAsia"/>
              </w:rPr>
              <w:t>;</w:t>
            </w:r>
            <w:r>
              <w:t xml:space="preserve"> phylum </w:t>
            </w:r>
            <w:r w:rsidRPr="00402AA8">
              <w:rPr>
                <w:i/>
                <w:iCs/>
              </w:rPr>
              <w:t>Proteobacteria</w:t>
            </w:r>
            <w:r>
              <w:t>;</w:t>
            </w:r>
          </w:p>
        </w:tc>
      </w:tr>
      <w:tr w:rsidR="00312569" w:rsidRPr="00DA0EC9" w14:paraId="401A4AB1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76CA64B6" w14:textId="77777777" w:rsidR="00312569" w:rsidRPr="00402AA8" w:rsidRDefault="00312569" w:rsidP="00312569">
            <w:pPr>
              <w:widowControl/>
              <w:jc w:val="left"/>
            </w:pP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D869BF8" w14:textId="77777777" w:rsidR="00312569" w:rsidRPr="000C7B87" w:rsidRDefault="00312569" w:rsidP="00312569">
            <w:pPr>
              <w:widowControl/>
              <w:jc w:val="left"/>
            </w:pPr>
            <w:r w:rsidRPr="00402AA8">
              <w:t>C</w:t>
            </w:r>
            <w:r w:rsidRPr="00402AA8">
              <w:rPr>
                <w:rFonts w:hint="eastAsia"/>
              </w:rPr>
              <w:t xml:space="preserve">lass </w:t>
            </w:r>
            <w:r w:rsidRPr="00402AA8">
              <w:rPr>
                <w:i/>
                <w:iCs/>
              </w:rPr>
              <w:t>Gammaproteobacteria</w:t>
            </w:r>
            <w:r w:rsidRPr="000C7B87">
              <w:rPr>
                <w:rFonts w:hint="eastAsia"/>
              </w:rPr>
              <w:t xml:space="preserve">; </w:t>
            </w:r>
            <w:r>
              <w:t>order</w:t>
            </w:r>
            <w:r w:rsidRPr="00402AA8">
              <w:t xml:space="preserve"> </w:t>
            </w:r>
            <w:proofErr w:type="spellStart"/>
            <w:r w:rsidRPr="00402AA8">
              <w:rPr>
                <w:i/>
                <w:iCs/>
              </w:rPr>
              <w:t>Pseudomonadales</w:t>
            </w:r>
            <w:proofErr w:type="spellEnd"/>
            <w:r w:rsidRPr="000C7B87">
              <w:rPr>
                <w:rFonts w:hint="eastAsia"/>
              </w:rPr>
              <w:t>;</w:t>
            </w:r>
            <w:r>
              <w:t xml:space="preserve"> family </w:t>
            </w:r>
            <w:r w:rsidRPr="00402AA8">
              <w:rPr>
                <w:i/>
                <w:iCs/>
              </w:rPr>
              <w:t>Pseudomonadaceae</w:t>
            </w:r>
            <w:r>
              <w:t xml:space="preserve">; genus </w:t>
            </w:r>
            <w:r w:rsidRPr="00402AA8">
              <w:rPr>
                <w:i/>
                <w:iCs/>
              </w:rPr>
              <w:t>Pseudomonas</w:t>
            </w:r>
          </w:p>
        </w:tc>
      </w:tr>
      <w:tr w:rsidR="00312569" w:rsidRPr="00DA0EC9" w14:paraId="4BAE1BF7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4BB03AB9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Gram-staining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2C99D8E" w14:textId="77777777" w:rsidR="00312569" w:rsidRPr="00402AA8" w:rsidRDefault="00312569" w:rsidP="00312569">
            <w:pPr>
              <w:widowControl/>
              <w:jc w:val="left"/>
            </w:pPr>
            <w:r>
              <w:t>Negative</w:t>
            </w:r>
          </w:p>
        </w:tc>
      </w:tr>
      <w:tr w:rsidR="00312569" w:rsidRPr="00DA0EC9" w14:paraId="7907C098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7173A23A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Cell shap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7C23808E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Rod-shaped</w:t>
            </w:r>
          </w:p>
        </w:tc>
      </w:tr>
      <w:tr w:rsidR="00312569" w:rsidRPr="00DA0EC9" w14:paraId="1C9328D8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39746E8C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Motility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2C1B6EB" w14:textId="77777777" w:rsidR="00312569" w:rsidRPr="00402AA8" w:rsidRDefault="00312569" w:rsidP="00312569">
            <w:pPr>
              <w:widowControl/>
              <w:jc w:val="left"/>
            </w:pPr>
            <w:r>
              <w:t>Motile</w:t>
            </w:r>
          </w:p>
        </w:tc>
      </w:tr>
      <w:tr w:rsidR="00312569" w:rsidRPr="00DA0EC9" w14:paraId="3B1AB66C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5492A748" w14:textId="77777777" w:rsidR="00312569" w:rsidRPr="00402AA8" w:rsidRDefault="00312569" w:rsidP="00312569">
            <w:pPr>
              <w:widowControl/>
              <w:jc w:val="left"/>
            </w:pPr>
            <w:r w:rsidRPr="000928EE">
              <w:t>Temperatur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9285392" w14:textId="77777777" w:rsidR="00312569" w:rsidRDefault="00312569" w:rsidP="00312569">
            <w:pPr>
              <w:widowControl/>
              <w:jc w:val="left"/>
            </w:pPr>
            <w:r>
              <w:rPr>
                <w:rFonts w:hint="eastAsia"/>
              </w:rPr>
              <w:t>20</w:t>
            </w:r>
            <w:r>
              <w:rPr>
                <w:rFonts w:hint="eastAsia"/>
              </w:rPr>
              <w:t>°</w:t>
            </w:r>
            <w:r>
              <w:rPr>
                <w:rFonts w:hint="eastAsia"/>
              </w:rPr>
              <w:t>C</w:t>
            </w:r>
          </w:p>
        </w:tc>
      </w:tr>
      <w:tr w:rsidR="00312569" w:rsidRPr="00DA0EC9" w14:paraId="3DB8B764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0AD5116C" w14:textId="77777777" w:rsidR="00312569" w:rsidRPr="000928EE" w:rsidRDefault="00312569" w:rsidP="00312569">
            <w:pPr>
              <w:widowControl/>
              <w:jc w:val="left"/>
            </w:pPr>
            <w:r>
              <w:rPr>
                <w:rFonts w:hint="eastAsia"/>
              </w:rPr>
              <w:t>pH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B0A1AF3" w14:textId="77777777" w:rsidR="00312569" w:rsidRDefault="00312569" w:rsidP="00312569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312569" w:rsidRPr="00DA0EC9" w14:paraId="13DB8DC9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72604C5E" w14:textId="77777777" w:rsidR="00312569" w:rsidRPr="000928EE" w:rsidRDefault="00312569" w:rsidP="00312569">
            <w:pPr>
              <w:widowControl/>
              <w:jc w:val="left"/>
            </w:pPr>
            <w:r w:rsidRPr="000928EE">
              <w:t>Salinity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735EB891" w14:textId="77777777" w:rsidR="00312569" w:rsidRPr="000928EE" w:rsidRDefault="00312569" w:rsidP="00312569">
            <w:pPr>
              <w:widowControl/>
              <w:jc w:val="left"/>
              <w:rPr>
                <w:color w:val="FF0000"/>
              </w:rPr>
            </w:pPr>
            <w:r w:rsidRPr="00662334">
              <w:rPr>
                <w:rFonts w:hint="eastAsia"/>
              </w:rPr>
              <w:t xml:space="preserve">10g/L </w:t>
            </w:r>
            <w:r w:rsidRPr="00662334">
              <w:t xml:space="preserve">NaCl </w:t>
            </w:r>
          </w:p>
        </w:tc>
      </w:tr>
      <w:tr w:rsidR="00312569" w:rsidRPr="00DA0EC9" w14:paraId="6DAAFE18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DB1C47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Investigation type</w:t>
            </w:r>
          </w:p>
        </w:tc>
        <w:tc>
          <w:tcPr>
            <w:tcW w:w="5704" w:type="dxa"/>
            <w:shd w:val="clear" w:color="auto" w:fill="auto"/>
            <w:noWrap/>
            <w:vAlign w:val="bottom"/>
            <w:hideMark/>
          </w:tcPr>
          <w:p w14:paraId="38D8BBD7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Bacteria</w:t>
            </w:r>
          </w:p>
        </w:tc>
      </w:tr>
      <w:tr w:rsidR="00312569" w:rsidRPr="00DA0EC9" w14:paraId="3563689F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53E2DA80" w14:textId="77777777" w:rsidR="00312569" w:rsidRPr="00402AA8" w:rsidRDefault="00312569" w:rsidP="00312569">
            <w:pPr>
              <w:widowControl/>
              <w:jc w:val="left"/>
            </w:pPr>
            <w:r>
              <w:t>MIGS data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0E53D09" w14:textId="77777777" w:rsidR="00312569" w:rsidRPr="00402AA8" w:rsidRDefault="00312569" w:rsidP="00312569">
            <w:pPr>
              <w:widowControl/>
              <w:jc w:val="left"/>
            </w:pPr>
          </w:p>
        </w:tc>
      </w:tr>
      <w:tr w:rsidR="00312569" w:rsidRPr="00DA0EC9" w14:paraId="62F03A02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41B17A3F" w14:textId="77777777" w:rsidR="00312569" w:rsidRDefault="00312569" w:rsidP="00312569">
            <w:pPr>
              <w:widowControl/>
              <w:jc w:val="left"/>
            </w:pPr>
            <w:r w:rsidRPr="00402AA8">
              <w:t>project</w:t>
            </w:r>
            <w:r w:rsidRPr="00402AA8">
              <w:rPr>
                <w:rFonts w:hint="eastAsia"/>
              </w:rPr>
              <w:t xml:space="preserve"> nam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50AB9E99" w14:textId="77777777" w:rsidR="00312569" w:rsidRPr="00402AA8" w:rsidRDefault="00312569" w:rsidP="00312569">
            <w:pPr>
              <w:widowControl/>
              <w:jc w:val="left"/>
            </w:pPr>
            <w:r w:rsidRPr="003A18C3">
              <w:t>Complete genome sequence of</w:t>
            </w:r>
            <w:r w:rsidRPr="003A18C3">
              <w:rPr>
                <w:i/>
                <w:iCs/>
              </w:rPr>
              <w:t xml:space="preserve"> Pseudomonas</w:t>
            </w:r>
            <w:r w:rsidRPr="003A18C3">
              <w:t xml:space="preserve"> sp. GWSMS-1</w:t>
            </w:r>
          </w:p>
        </w:tc>
      </w:tr>
      <w:tr w:rsidR="00312569" w:rsidRPr="00DA0EC9" w14:paraId="127320C7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34EE442E" w14:textId="77777777" w:rsidR="00312569" w:rsidRPr="00402AA8" w:rsidRDefault="00312569" w:rsidP="00312569">
            <w:pPr>
              <w:widowControl/>
              <w:jc w:val="left"/>
            </w:pPr>
            <w:r w:rsidRPr="00FD7C4E">
              <w:t>NCBI</w:t>
            </w:r>
            <w:r>
              <w:rPr>
                <w:rFonts w:hint="eastAsia"/>
              </w:rPr>
              <w:t xml:space="preserve"> </w:t>
            </w:r>
            <w:proofErr w:type="spellStart"/>
            <w:r w:rsidRPr="00915ADB">
              <w:t>BioProject</w:t>
            </w:r>
            <w:proofErr w:type="spellEnd"/>
            <w:r w:rsidRPr="00915ADB">
              <w:t xml:space="preserve"> 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33BA704E" w14:textId="77777777" w:rsidR="00312569" w:rsidRDefault="00312569" w:rsidP="00312569">
            <w:pPr>
              <w:widowControl/>
              <w:jc w:val="left"/>
            </w:pPr>
            <w:bookmarkStart w:id="0" w:name="_Hlk175813649"/>
            <w:r w:rsidRPr="00FD7C4E">
              <w:t>PRJNA1153064</w:t>
            </w:r>
            <w:bookmarkEnd w:id="0"/>
          </w:p>
        </w:tc>
      </w:tr>
      <w:tr w:rsidR="00312569" w:rsidRPr="00DA0EC9" w14:paraId="68E951BD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65BD2DDC" w14:textId="77777777" w:rsidR="00312569" w:rsidRPr="00915ADB" w:rsidRDefault="00312569" w:rsidP="00312569">
            <w:pPr>
              <w:widowControl/>
              <w:jc w:val="left"/>
            </w:pPr>
            <w:r w:rsidRPr="00FD7C4E">
              <w:t>NCBI</w:t>
            </w:r>
            <w:r w:rsidRPr="00915ADB">
              <w:t xml:space="preserve"> </w:t>
            </w:r>
            <w:proofErr w:type="spellStart"/>
            <w:r w:rsidRPr="00915ADB">
              <w:t>BioSample</w:t>
            </w:r>
            <w:proofErr w:type="spellEnd"/>
            <w:r w:rsidRPr="00915ADB">
              <w:t xml:space="preserve"> 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5953A46" w14:textId="77777777" w:rsidR="00312569" w:rsidRDefault="00312569" w:rsidP="00312569">
            <w:pPr>
              <w:widowControl/>
              <w:jc w:val="left"/>
            </w:pPr>
            <w:bookmarkStart w:id="1" w:name="_Hlk175813637"/>
            <w:r w:rsidRPr="00FD7C4E">
              <w:t>SAMN43364537</w:t>
            </w:r>
            <w:bookmarkEnd w:id="1"/>
          </w:p>
        </w:tc>
      </w:tr>
      <w:tr w:rsidR="00312569" w:rsidRPr="00DA0EC9" w14:paraId="313ED248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59F1B658" w14:textId="77777777" w:rsidR="00312569" w:rsidRPr="00915ADB" w:rsidRDefault="00312569" w:rsidP="00312569">
            <w:pPr>
              <w:widowControl/>
              <w:jc w:val="left"/>
            </w:pPr>
            <w:r w:rsidRPr="00915ADB">
              <w:t>Submitted to NCBI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8ED4362" w14:textId="77777777" w:rsidR="00312569" w:rsidRDefault="00312569" w:rsidP="00312569">
            <w:pPr>
              <w:widowControl/>
              <w:jc w:val="left"/>
            </w:pPr>
            <w:proofErr w:type="spellStart"/>
            <w:r w:rsidRPr="00915ADB">
              <w:t>Genbank</w:t>
            </w:r>
            <w:proofErr w:type="spellEnd"/>
            <w:r w:rsidRPr="00915ADB">
              <w:rPr>
                <w:rFonts w:hint="eastAsia"/>
              </w:rPr>
              <w:t xml:space="preserve"> </w:t>
            </w:r>
            <w:r w:rsidRPr="00FA4CD7">
              <w:t>PP550662</w:t>
            </w:r>
          </w:p>
        </w:tc>
      </w:tr>
      <w:tr w:rsidR="00312569" w:rsidRPr="00DA0EC9" w14:paraId="458BAF7C" w14:textId="77777777" w:rsidTr="00312569">
        <w:trPr>
          <w:trHeight w:val="261"/>
        </w:trPr>
        <w:tc>
          <w:tcPr>
            <w:tcW w:w="2552" w:type="dxa"/>
            <w:shd w:val="clear" w:color="auto" w:fill="auto"/>
            <w:noWrap/>
            <w:vAlign w:val="bottom"/>
          </w:tcPr>
          <w:p w14:paraId="5215D92A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Geographic location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B390543" w14:textId="77777777" w:rsidR="00312569" w:rsidRDefault="00312569" w:rsidP="00312569">
            <w:pPr>
              <w:widowControl/>
              <w:jc w:val="left"/>
            </w:pPr>
            <w:r>
              <w:t>Fildes Peninsula, King George Island, Antarctica</w:t>
            </w:r>
          </w:p>
        </w:tc>
      </w:tr>
      <w:tr w:rsidR="00312569" w:rsidRPr="00DA0EC9" w14:paraId="59B5E616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1AD80137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latitude and longitud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6BB3544C" w14:textId="77777777" w:rsidR="00312569" w:rsidRPr="00FF38E5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62.21 S, 58.9</w:t>
            </w:r>
            <w:r>
              <w:rPr>
                <w:rFonts w:hint="eastAsia"/>
              </w:rPr>
              <w:t>6</w:t>
            </w:r>
            <w:r w:rsidRPr="00402AA8">
              <w:rPr>
                <w:rFonts w:hint="eastAsia"/>
              </w:rPr>
              <w:t xml:space="preserve"> W</w:t>
            </w:r>
          </w:p>
        </w:tc>
      </w:tr>
      <w:tr w:rsidR="00312569" w:rsidRPr="00DA0EC9" w14:paraId="386A0E00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48CB36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Collection dat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DA89BB4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2017.1.27</w:t>
            </w:r>
          </w:p>
        </w:tc>
      </w:tr>
      <w:tr w:rsidR="00312569" w:rsidRPr="00DA0EC9" w14:paraId="5B226801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A7E606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Environment (biome)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5F304DB8" w14:textId="77777777" w:rsidR="00312569" w:rsidRPr="00402AA8" w:rsidRDefault="00312569" w:rsidP="00312569">
            <w:pPr>
              <w:widowControl/>
              <w:jc w:val="left"/>
            </w:pPr>
            <w:r w:rsidRPr="00BA1176">
              <w:t xml:space="preserve">Marine biome </w:t>
            </w:r>
            <w:r>
              <w:rPr>
                <w:rFonts w:hint="eastAsia"/>
              </w:rPr>
              <w:t>(</w:t>
            </w:r>
            <w:r w:rsidRPr="00BA1176">
              <w:t>ENVO:00000447)</w:t>
            </w:r>
          </w:p>
        </w:tc>
      </w:tr>
      <w:tr w:rsidR="00312569" w:rsidRPr="00DA0EC9" w14:paraId="66C4A64D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FCD83C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Environment (material)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6C0068E2" w14:textId="77777777" w:rsidR="00312569" w:rsidRPr="00402AA8" w:rsidRDefault="00312569" w:rsidP="00312569">
            <w:pPr>
              <w:widowControl/>
              <w:jc w:val="left"/>
            </w:pPr>
            <w:r w:rsidRPr="00BA1176">
              <w:t>Intertidal sediment (ENVO:00002179)</w:t>
            </w:r>
          </w:p>
        </w:tc>
      </w:tr>
      <w:tr w:rsidR="00312569" w:rsidRPr="00DA0EC9" w14:paraId="2281D504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2CD016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Environment (feature)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F3795FC" w14:textId="77777777" w:rsidR="00312569" w:rsidRPr="00402AA8" w:rsidRDefault="00312569" w:rsidP="00312569">
            <w:pPr>
              <w:widowControl/>
              <w:jc w:val="left"/>
            </w:pPr>
            <w:r>
              <w:t>Cold environment</w:t>
            </w:r>
            <w:r>
              <w:rPr>
                <w:rFonts w:hint="eastAsia"/>
              </w:rPr>
              <w:t xml:space="preserve"> (</w:t>
            </w:r>
            <w:r w:rsidRPr="00BA1176">
              <w:t>ENVO:01000309</w:t>
            </w:r>
            <w:r>
              <w:rPr>
                <w:rFonts w:hint="eastAsia"/>
              </w:rPr>
              <w:t>)</w:t>
            </w:r>
          </w:p>
        </w:tc>
      </w:tr>
      <w:tr w:rsidR="00312569" w:rsidRPr="00DA0EC9" w14:paraId="5312E8C5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D5C694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Isolation source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9300A96" w14:textId="77777777" w:rsidR="00312569" w:rsidRPr="00402AA8" w:rsidRDefault="00312569" w:rsidP="00312569">
            <w:pPr>
              <w:widowControl/>
              <w:jc w:val="left"/>
            </w:pPr>
            <w:r>
              <w:rPr>
                <w:rFonts w:hint="eastAsia"/>
              </w:rPr>
              <w:t>M</w:t>
            </w:r>
            <w:r w:rsidRPr="00C958F5">
              <w:t>arine</w:t>
            </w:r>
            <w:r w:rsidRPr="00C958F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</w:t>
            </w:r>
            <w:r w:rsidRPr="00402AA8">
              <w:rPr>
                <w:rFonts w:hint="eastAsia"/>
              </w:rPr>
              <w:t>ediment</w:t>
            </w:r>
          </w:p>
        </w:tc>
      </w:tr>
      <w:tr w:rsidR="00312569" w:rsidRPr="00DA0EC9" w14:paraId="7518BE8F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78A3F6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Relationship to oxygen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0A36D868" w14:textId="77777777" w:rsidR="00312569" w:rsidRPr="00402AA8" w:rsidRDefault="00312569" w:rsidP="00312569">
            <w:pPr>
              <w:widowControl/>
              <w:jc w:val="left"/>
            </w:pPr>
            <w:r w:rsidRPr="00402AA8">
              <w:t>Aerobic</w:t>
            </w:r>
          </w:p>
        </w:tc>
      </w:tr>
      <w:tr w:rsidR="00312569" w:rsidRPr="00DA0EC9" w14:paraId="61550A54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53574E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Trophic level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5491FC9" w14:textId="77777777" w:rsidR="00312569" w:rsidRPr="00402AA8" w:rsidRDefault="00312569" w:rsidP="00312569">
            <w:pPr>
              <w:widowControl/>
              <w:jc w:val="left"/>
            </w:pPr>
            <w:r>
              <w:t>Heterotrophic</w:t>
            </w:r>
          </w:p>
        </w:tc>
      </w:tr>
      <w:tr w:rsidR="00312569" w:rsidRPr="00DA0EC9" w14:paraId="75E430DE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7A2E15" w14:textId="77777777" w:rsidR="00312569" w:rsidRPr="00402AA8" w:rsidRDefault="00312569" w:rsidP="00312569">
            <w:pPr>
              <w:widowControl/>
              <w:jc w:val="left"/>
            </w:pPr>
            <w:r>
              <w:t>Genome attributes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68468EE1" w14:textId="77777777" w:rsidR="00312569" w:rsidRPr="00402AA8" w:rsidRDefault="00312569" w:rsidP="00312569">
            <w:pPr>
              <w:widowControl/>
              <w:jc w:val="left"/>
            </w:pPr>
          </w:p>
        </w:tc>
      </w:tr>
      <w:tr w:rsidR="00312569" w:rsidRPr="00DA0EC9" w14:paraId="0A863A61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4E339A67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Sequencing platform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CB72EAC" w14:textId="77777777" w:rsidR="00312569" w:rsidRDefault="00312569" w:rsidP="00312569">
            <w:pPr>
              <w:widowControl/>
              <w:jc w:val="left"/>
            </w:pPr>
            <w:r>
              <w:t xml:space="preserve">Illumina </w:t>
            </w:r>
            <w:proofErr w:type="spellStart"/>
            <w:r>
              <w:t>Hiseq</w:t>
            </w:r>
            <w:proofErr w:type="spellEnd"/>
            <w:r>
              <w:t xml:space="preserve"> and PacBio Sequel II</w:t>
            </w:r>
          </w:p>
        </w:tc>
      </w:tr>
      <w:tr w:rsidR="00312569" w:rsidRPr="00DA0EC9" w14:paraId="3A75E797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7A5010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Assembly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15E51D4" w14:textId="77777777" w:rsidR="00312569" w:rsidRPr="00402AA8" w:rsidRDefault="00312569" w:rsidP="00312569">
            <w:pPr>
              <w:widowControl/>
              <w:jc w:val="left"/>
            </w:pPr>
            <w:r w:rsidRPr="004C513D">
              <w:t xml:space="preserve">Canu </w:t>
            </w:r>
            <w:r>
              <w:t xml:space="preserve">(version </w:t>
            </w:r>
            <w:r>
              <w:rPr>
                <w:rFonts w:hint="eastAsia"/>
              </w:rPr>
              <w:t>1.3</w:t>
            </w:r>
            <w:r>
              <w:t xml:space="preserve">) and </w:t>
            </w:r>
            <w:proofErr w:type="spellStart"/>
            <w:r>
              <w:t>SPAdes</w:t>
            </w:r>
            <w:proofErr w:type="spellEnd"/>
            <w:r>
              <w:t xml:space="preserve"> (version 3.</w:t>
            </w:r>
            <w:r>
              <w:rPr>
                <w:rFonts w:hint="eastAsia"/>
              </w:rPr>
              <w:t>5</w:t>
            </w:r>
            <w:r>
              <w:t>.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</w:tr>
      <w:tr w:rsidR="00312569" w:rsidRPr="00DA0EC9" w14:paraId="00F7ECBE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4260D3" w14:textId="77777777" w:rsidR="00312569" w:rsidRPr="00402AA8" w:rsidRDefault="00312569" w:rsidP="00312569">
            <w:pPr>
              <w:widowControl/>
              <w:jc w:val="left"/>
            </w:pPr>
            <w:r w:rsidRPr="00402AA8">
              <w:rPr>
                <w:rFonts w:hint="eastAsia"/>
              </w:rPr>
              <w:t>Finishing strategy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58957BF" w14:textId="14CA3E68" w:rsidR="00B0783B" w:rsidRPr="00402AA8" w:rsidRDefault="00312569" w:rsidP="00312569">
            <w:pPr>
              <w:widowControl/>
              <w:jc w:val="left"/>
              <w:rPr>
                <w:rFonts w:hint="eastAsia"/>
              </w:rPr>
            </w:pPr>
            <w:r w:rsidRPr="00402AA8">
              <w:rPr>
                <w:rFonts w:hint="eastAsia"/>
              </w:rPr>
              <w:t>Complete</w:t>
            </w:r>
          </w:p>
        </w:tc>
      </w:tr>
      <w:tr w:rsidR="00B0783B" w:rsidRPr="00DA0EC9" w14:paraId="5B58728E" w14:textId="77777777" w:rsidTr="0031256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</w:tcPr>
          <w:p w14:paraId="0DB108A1" w14:textId="2261020B" w:rsidR="00B0783B" w:rsidRPr="00402AA8" w:rsidRDefault="00B0783B" w:rsidP="00312569">
            <w:pPr>
              <w:widowControl/>
              <w:jc w:val="left"/>
              <w:rPr>
                <w:rFonts w:hint="eastAsia"/>
              </w:rPr>
            </w:pPr>
            <w:r w:rsidRPr="00B0783B">
              <w:t>Genome features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5BA4C64E" w14:textId="77777777" w:rsidR="00B0783B" w:rsidRPr="00402AA8" w:rsidRDefault="00B0783B" w:rsidP="00312569">
            <w:pPr>
              <w:widowControl/>
              <w:jc w:val="left"/>
              <w:rPr>
                <w:rFonts w:hint="eastAsia"/>
              </w:rPr>
            </w:pPr>
          </w:p>
        </w:tc>
      </w:tr>
      <w:tr w:rsidR="00B0783B" w:rsidRPr="00DA0EC9" w14:paraId="7147A61C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63A4DB4E" w14:textId="50608076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Genomic (base)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467E2B15" w14:textId="117C5F32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4</w:t>
            </w:r>
            <w:r w:rsidRPr="00983866">
              <w:t>,</w:t>
            </w:r>
            <w:r w:rsidRPr="00983866">
              <w:rPr>
                <w:rFonts w:hint="eastAsia"/>
              </w:rPr>
              <w:t>606,781bp</w:t>
            </w:r>
          </w:p>
        </w:tc>
      </w:tr>
      <w:tr w:rsidR="00B0783B" w:rsidRPr="00DA0EC9" w14:paraId="0F91FF4F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</w:tcPr>
          <w:p w14:paraId="148893FA" w14:textId="212D14EC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t>Total coding gene(base)</w:t>
            </w:r>
          </w:p>
        </w:tc>
        <w:tc>
          <w:tcPr>
            <w:tcW w:w="5704" w:type="dxa"/>
            <w:shd w:val="clear" w:color="auto" w:fill="auto"/>
            <w:noWrap/>
          </w:tcPr>
          <w:p w14:paraId="56A19305" w14:textId="6B5CC532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t>4</w:t>
            </w:r>
            <w:r w:rsidRPr="00983866">
              <w:rPr>
                <w:rFonts w:hint="eastAsia"/>
              </w:rPr>
              <w:t>,</w:t>
            </w:r>
            <w:r w:rsidRPr="00983866">
              <w:t>083</w:t>
            </w:r>
            <w:r w:rsidRPr="00983866">
              <w:rPr>
                <w:rFonts w:hint="eastAsia"/>
              </w:rPr>
              <w:t>,</w:t>
            </w:r>
            <w:r w:rsidRPr="00983866">
              <w:t>283bp</w:t>
            </w:r>
          </w:p>
        </w:tc>
      </w:tr>
      <w:tr w:rsidR="00B0783B" w:rsidRPr="00DA0EC9" w14:paraId="0D6B7FC2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5BEF66E6" w14:textId="59886458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G + C content (%)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0A4B7F9E" w14:textId="61060CAB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59</w:t>
            </w:r>
          </w:p>
        </w:tc>
      </w:tr>
      <w:tr w:rsidR="00B0783B" w:rsidRPr="00DA0EC9" w14:paraId="20910AEB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76225E9C" w14:textId="775C8D5E" w:rsidR="00B0783B" w:rsidRPr="00983866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Protein Coding Genes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1F948A79" w14:textId="4020DF8D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4599</w:t>
            </w:r>
          </w:p>
        </w:tc>
      </w:tr>
      <w:tr w:rsidR="00B0783B" w:rsidRPr="00DA0EC9" w14:paraId="280FDA73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52F99521" w14:textId="033C31E4" w:rsidR="00B0783B" w:rsidRPr="00983866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tRNA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4BDAE855" w14:textId="482CFF7C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73</w:t>
            </w:r>
          </w:p>
        </w:tc>
      </w:tr>
      <w:tr w:rsidR="00B0783B" w:rsidRPr="00DA0EC9" w14:paraId="26C25BB7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31154DE3" w14:textId="09455207" w:rsidR="00B0783B" w:rsidRPr="00983866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rRNA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1959D80E" w14:textId="01521B08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rPr>
                <w:rFonts w:hint="eastAsia"/>
              </w:rPr>
              <w:t>27</w:t>
            </w:r>
          </w:p>
        </w:tc>
      </w:tr>
      <w:tr w:rsidR="00B0783B" w:rsidRPr="00DA0EC9" w14:paraId="3B5CAA09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48A82D48" w14:textId="6CF3F69B" w:rsidR="00B0783B" w:rsidRPr="00983866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t>Repeat Region Count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76DDF068" w14:textId="45E3B35C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t>269</w:t>
            </w:r>
          </w:p>
        </w:tc>
      </w:tr>
      <w:tr w:rsidR="00B0783B" w:rsidRPr="00DA0EC9" w14:paraId="46D44A76" w14:textId="77777777" w:rsidTr="00A65503">
        <w:trPr>
          <w:trHeight w:val="274"/>
        </w:trPr>
        <w:tc>
          <w:tcPr>
            <w:tcW w:w="2552" w:type="dxa"/>
            <w:shd w:val="clear" w:color="auto" w:fill="auto"/>
            <w:noWrap/>
            <w:vAlign w:val="center"/>
          </w:tcPr>
          <w:p w14:paraId="267EE8F2" w14:textId="593969CE" w:rsidR="00B0783B" w:rsidRPr="00983866" w:rsidRDefault="00B0783B" w:rsidP="00B0783B">
            <w:pPr>
              <w:widowControl/>
              <w:jc w:val="left"/>
            </w:pPr>
            <w:r w:rsidRPr="00983866">
              <w:t>Unknown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6DBB55B7" w14:textId="4B64A5C4" w:rsidR="00B0783B" w:rsidRPr="00402AA8" w:rsidRDefault="00B0783B" w:rsidP="00B0783B">
            <w:pPr>
              <w:widowControl/>
              <w:jc w:val="left"/>
              <w:rPr>
                <w:rFonts w:hint="eastAsia"/>
              </w:rPr>
            </w:pPr>
            <w:r w:rsidRPr="00983866">
              <w:t>84</w:t>
            </w:r>
          </w:p>
        </w:tc>
      </w:tr>
    </w:tbl>
    <w:p w14:paraId="5DACA86F" w14:textId="34C95661" w:rsidR="00176E21" w:rsidRPr="00402AA8" w:rsidRDefault="00176E21" w:rsidP="000928EE">
      <w:pPr>
        <w:spacing w:line="400" w:lineRule="exact"/>
        <w:jc w:val="left"/>
        <w:outlineLvl w:val="0"/>
        <w:rPr>
          <w:szCs w:val="21"/>
        </w:rPr>
      </w:pPr>
    </w:p>
    <w:p w14:paraId="52604689" w14:textId="10965459" w:rsidR="006C7925" w:rsidRDefault="006C7925" w:rsidP="00F312DE">
      <w:pPr>
        <w:ind w:firstLineChars="200" w:firstLine="420"/>
      </w:pPr>
    </w:p>
    <w:p w14:paraId="79FA12BE" w14:textId="77777777" w:rsidR="00983866" w:rsidRDefault="00983866" w:rsidP="00F312DE">
      <w:pPr>
        <w:ind w:firstLineChars="200" w:firstLine="420"/>
      </w:pPr>
    </w:p>
    <w:sectPr w:rsidR="00983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11182" w14:textId="77777777" w:rsidR="002F5729" w:rsidRDefault="002F5729" w:rsidP="004234CF">
      <w:r>
        <w:separator/>
      </w:r>
    </w:p>
  </w:endnote>
  <w:endnote w:type="continuationSeparator" w:id="0">
    <w:p w14:paraId="3CD744DB" w14:textId="77777777" w:rsidR="002F5729" w:rsidRDefault="002F5729" w:rsidP="00423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F3A47" w14:textId="77777777" w:rsidR="002F5729" w:rsidRDefault="002F5729" w:rsidP="004234CF">
      <w:r>
        <w:separator/>
      </w:r>
    </w:p>
  </w:footnote>
  <w:footnote w:type="continuationSeparator" w:id="0">
    <w:p w14:paraId="5EA6626E" w14:textId="77777777" w:rsidR="002F5729" w:rsidRDefault="002F5729" w:rsidP="00423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E21"/>
    <w:rsid w:val="00025246"/>
    <w:rsid w:val="000928EE"/>
    <w:rsid w:val="000C0A51"/>
    <w:rsid w:val="000D698F"/>
    <w:rsid w:val="00134BFE"/>
    <w:rsid w:val="00135ECD"/>
    <w:rsid w:val="00176E21"/>
    <w:rsid w:val="00193449"/>
    <w:rsid w:val="001A6BA0"/>
    <w:rsid w:val="001F6670"/>
    <w:rsid w:val="00202743"/>
    <w:rsid w:val="00234561"/>
    <w:rsid w:val="00247082"/>
    <w:rsid w:val="00253A2A"/>
    <w:rsid w:val="002B7BE6"/>
    <w:rsid w:val="002F5729"/>
    <w:rsid w:val="00312569"/>
    <w:rsid w:val="00327E63"/>
    <w:rsid w:val="00332142"/>
    <w:rsid w:val="00342383"/>
    <w:rsid w:val="003A18C3"/>
    <w:rsid w:val="003D7977"/>
    <w:rsid w:val="00401719"/>
    <w:rsid w:val="004234CF"/>
    <w:rsid w:val="004A2E0D"/>
    <w:rsid w:val="004C799D"/>
    <w:rsid w:val="004E4FF4"/>
    <w:rsid w:val="005D73C3"/>
    <w:rsid w:val="0061468E"/>
    <w:rsid w:val="00662334"/>
    <w:rsid w:val="0067337B"/>
    <w:rsid w:val="00685781"/>
    <w:rsid w:val="00685AB5"/>
    <w:rsid w:val="006C188F"/>
    <w:rsid w:val="006C7925"/>
    <w:rsid w:val="006E0537"/>
    <w:rsid w:val="0076491F"/>
    <w:rsid w:val="00785E7D"/>
    <w:rsid w:val="007879E7"/>
    <w:rsid w:val="00787D74"/>
    <w:rsid w:val="00792E0D"/>
    <w:rsid w:val="007943EF"/>
    <w:rsid w:val="007F24C1"/>
    <w:rsid w:val="0086550A"/>
    <w:rsid w:val="008A1178"/>
    <w:rsid w:val="008A21A8"/>
    <w:rsid w:val="00915ADB"/>
    <w:rsid w:val="0095738B"/>
    <w:rsid w:val="00983866"/>
    <w:rsid w:val="009B6A29"/>
    <w:rsid w:val="00A322E0"/>
    <w:rsid w:val="00A762CC"/>
    <w:rsid w:val="00A97830"/>
    <w:rsid w:val="00AA232D"/>
    <w:rsid w:val="00AC0CA8"/>
    <w:rsid w:val="00B01AEA"/>
    <w:rsid w:val="00B0783B"/>
    <w:rsid w:val="00B24479"/>
    <w:rsid w:val="00B47BD9"/>
    <w:rsid w:val="00B502A8"/>
    <w:rsid w:val="00B53443"/>
    <w:rsid w:val="00B723A3"/>
    <w:rsid w:val="00BA1176"/>
    <w:rsid w:val="00BC6221"/>
    <w:rsid w:val="00BE2A72"/>
    <w:rsid w:val="00C11AC9"/>
    <w:rsid w:val="00C77782"/>
    <w:rsid w:val="00D23EFD"/>
    <w:rsid w:val="00D4674F"/>
    <w:rsid w:val="00E735F8"/>
    <w:rsid w:val="00E817DB"/>
    <w:rsid w:val="00EA1E4A"/>
    <w:rsid w:val="00ED72AC"/>
    <w:rsid w:val="00ED7C55"/>
    <w:rsid w:val="00F312DE"/>
    <w:rsid w:val="00F64279"/>
    <w:rsid w:val="00F77040"/>
    <w:rsid w:val="00F92ED0"/>
    <w:rsid w:val="00F9601C"/>
    <w:rsid w:val="00F976CD"/>
    <w:rsid w:val="00FA4CD7"/>
    <w:rsid w:val="00FD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224D9"/>
  <w15:chartTrackingRefBased/>
  <w15:docId w15:val="{17331610-E19B-4DA3-9C08-F7056968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E2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6E2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E2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E2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E21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E21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E21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E21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E21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E2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6E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E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E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6E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E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E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E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E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76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E2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76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E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76E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E2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76E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76E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E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34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34C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423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34CF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B046A-69B5-43BA-BD60-4CD5469D5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玉 曾</dc:creator>
  <cp:keywords/>
  <dc:description/>
  <cp:lastModifiedBy>海玉 曾</cp:lastModifiedBy>
  <cp:revision>20</cp:revision>
  <dcterms:created xsi:type="dcterms:W3CDTF">2024-07-25T11:41:00Z</dcterms:created>
  <dcterms:modified xsi:type="dcterms:W3CDTF">2025-02-03T12:43:00Z</dcterms:modified>
</cp:coreProperties>
</file>